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33BE5" w14:textId="77777777" w:rsidR="00FC6228" w:rsidRPr="00751901" w:rsidRDefault="00FC6228" w:rsidP="00FC6228">
      <w:pPr>
        <w:rPr>
          <w:noProof/>
        </w:rPr>
      </w:pPr>
    </w:p>
    <w:p w14:paraId="5A6561F4" w14:textId="77777777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</w:p>
    <w:p w14:paraId="3FAB1CC8" w14:textId="4199A19C" w:rsidR="00FC6228" w:rsidRPr="00751901" w:rsidRDefault="00FC6228" w:rsidP="0035158C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>
        <w:rPr>
          <w:noProof/>
        </w:rPr>
        <w:drawing>
          <wp:inline distT="0" distB="0" distL="0" distR="0" wp14:anchorId="6AFF94C1" wp14:editId="69FAAA18">
            <wp:extent cx="5943600" cy="1619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D60F0" w14:textId="18F09654" w:rsidR="00804C4C" w:rsidRDefault="00E01415">
      <w:bookmarkStart w:id="0" w:name="_Hlk184452544"/>
      <w:bookmarkStart w:id="1" w:name="_Hlk163032284"/>
      <w:r>
        <w:rPr>
          <w:b/>
          <w:bCs/>
        </w:rPr>
        <w:t>S</w:t>
      </w:r>
      <w:r w:rsidR="00B4203F">
        <w:rPr>
          <w:b/>
          <w:bCs/>
        </w:rPr>
        <w:t>3</w:t>
      </w:r>
      <w:r>
        <w:rPr>
          <w:b/>
          <w:bCs/>
        </w:rPr>
        <w:t xml:space="preserve"> </w:t>
      </w:r>
      <w:r w:rsidR="00FC6228" w:rsidRPr="00B43845">
        <w:rPr>
          <w:b/>
          <w:bCs/>
        </w:rPr>
        <w:t>Fig.</w:t>
      </w:r>
      <w:r w:rsidR="00FC6228" w:rsidRPr="00751901">
        <w:t xml:space="preserve"> </w:t>
      </w:r>
      <w:r w:rsidRPr="00E01415">
        <w:rPr>
          <w:b/>
          <w:bCs/>
        </w:rPr>
        <w:t>Collaborative, Sub-national and Joint</w:t>
      </w:r>
      <w:r w:rsidR="006A19DB">
        <w:rPr>
          <w:b/>
          <w:bCs/>
        </w:rPr>
        <w:t xml:space="preserve"> Governance</w:t>
      </w:r>
      <w:r w:rsidRPr="00E01415">
        <w:rPr>
          <w:b/>
          <w:bCs/>
        </w:rPr>
        <w:t xml:space="preserve"> Posterior Densities.</w:t>
      </w:r>
      <w:r>
        <w:t xml:space="preserve"> </w:t>
      </w:r>
      <w:bookmarkEnd w:id="0"/>
      <w:r w:rsidR="00FC6228" w:rsidRPr="00751901">
        <w:t>Histograms showing the proportion of the posterior density of each governance type being above zero</w:t>
      </w:r>
      <w:r w:rsidR="00CF238C">
        <w:t xml:space="preserve"> (red vertical line)</w:t>
      </w:r>
      <w:r w:rsidR="00FC6228" w:rsidRPr="00751901">
        <w:t xml:space="preserve">, given </w:t>
      </w:r>
      <w:r w:rsidR="00FC6228">
        <w:t>national</w:t>
      </w:r>
      <w:r w:rsidR="00FC6228" w:rsidRPr="00751901">
        <w:t xml:space="preserve"> governance as the b</w:t>
      </w:r>
      <w:r w:rsidR="00FC6228">
        <w:t>aseline category. There was a 99%, 91%, and 73</w:t>
      </w:r>
      <w:r w:rsidR="00FC6228" w:rsidRPr="00751901">
        <w:t xml:space="preserve">% chance that a collaboratively managed, sub-nationally managed, and a jointly managed MPA (respectively) would </w:t>
      </w:r>
      <w:r w:rsidR="00FC6228">
        <w:t>have greater biomass</w:t>
      </w:r>
      <w:r w:rsidR="00FC6228" w:rsidRPr="00751901">
        <w:t xml:space="preserve"> than a </w:t>
      </w:r>
      <w:r w:rsidR="00FC6228">
        <w:t>nationally</w:t>
      </w:r>
      <w:r w:rsidR="00FC6228" w:rsidRPr="00751901">
        <w:t xml:space="preserve"> managed MPA. </w:t>
      </w:r>
      <w:bookmarkEnd w:id="1"/>
    </w:p>
    <w:sectPr w:rsidR="00804C4C" w:rsidSect="00B05DE0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28"/>
    <w:rsid w:val="000C1201"/>
    <w:rsid w:val="000C30B1"/>
    <w:rsid w:val="00246FC1"/>
    <w:rsid w:val="00282F32"/>
    <w:rsid w:val="002B22C1"/>
    <w:rsid w:val="002F605C"/>
    <w:rsid w:val="0035158C"/>
    <w:rsid w:val="003737BC"/>
    <w:rsid w:val="004A4B1B"/>
    <w:rsid w:val="00522790"/>
    <w:rsid w:val="00551CCA"/>
    <w:rsid w:val="005B08B4"/>
    <w:rsid w:val="006A19DB"/>
    <w:rsid w:val="00711F13"/>
    <w:rsid w:val="00717A5E"/>
    <w:rsid w:val="007E101B"/>
    <w:rsid w:val="007E6E96"/>
    <w:rsid w:val="007F3F98"/>
    <w:rsid w:val="00804C4C"/>
    <w:rsid w:val="008C747B"/>
    <w:rsid w:val="008D7BE2"/>
    <w:rsid w:val="009222B4"/>
    <w:rsid w:val="0093039C"/>
    <w:rsid w:val="009604D6"/>
    <w:rsid w:val="009C7164"/>
    <w:rsid w:val="009D6043"/>
    <w:rsid w:val="009D7853"/>
    <w:rsid w:val="00A61CD3"/>
    <w:rsid w:val="00AD701A"/>
    <w:rsid w:val="00AF4846"/>
    <w:rsid w:val="00B05DE0"/>
    <w:rsid w:val="00B24BE9"/>
    <w:rsid w:val="00B4203F"/>
    <w:rsid w:val="00B60B33"/>
    <w:rsid w:val="00C330DB"/>
    <w:rsid w:val="00C93427"/>
    <w:rsid w:val="00CF238C"/>
    <w:rsid w:val="00D47B1D"/>
    <w:rsid w:val="00E01415"/>
    <w:rsid w:val="00E06FBA"/>
    <w:rsid w:val="00E72C7A"/>
    <w:rsid w:val="00E934AC"/>
    <w:rsid w:val="00EC4229"/>
    <w:rsid w:val="00ED4B18"/>
    <w:rsid w:val="00F320E3"/>
    <w:rsid w:val="00F77A2A"/>
    <w:rsid w:val="00FB7E1F"/>
    <w:rsid w:val="00FC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1085"/>
  <w15:chartTrackingRefBased/>
  <w15:docId w15:val="{47B4CC45-08E2-448C-A5D6-C013C8C5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228"/>
    <w:rPr>
      <w:rFonts w:ascii="Times New Roman" w:eastAsia="Times New Roman" w:hAnsi="Times New Roman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C6228"/>
    <w:pPr>
      <w:ind w:left="720" w:hanging="720"/>
    </w:pPr>
  </w:style>
  <w:style w:type="table" w:styleId="GridTable7Colorful-Accent3">
    <w:name w:val="Grid Table 7 Colorful Accent 3"/>
    <w:basedOn w:val="TableNormal"/>
    <w:uiPriority w:val="52"/>
    <w:rsid w:val="00FC6228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6228"/>
  </w:style>
  <w:style w:type="table" w:styleId="TableGrid">
    <w:name w:val="Table Grid"/>
    <w:basedOn w:val="TableNormal"/>
    <w:uiPriority w:val="39"/>
    <w:rsid w:val="009C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1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Andrea (DFO/MPO)</dc:creator>
  <cp:keywords/>
  <dc:description/>
  <cp:lastModifiedBy>Mast, Andrea (DFO/MPO)</cp:lastModifiedBy>
  <cp:revision>4</cp:revision>
  <dcterms:created xsi:type="dcterms:W3CDTF">2024-12-07T13:28:00Z</dcterms:created>
  <dcterms:modified xsi:type="dcterms:W3CDTF">2024-12-07T13:31:00Z</dcterms:modified>
</cp:coreProperties>
</file>